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F03DC" w14:textId="449AE58B" w:rsidR="00C00D21" w:rsidRDefault="004C59A5" w:rsidP="00B71598">
      <w:pPr>
        <w:ind w:left="-709"/>
      </w:pPr>
      <w:proofErr w:type="gramStart"/>
      <w:r>
        <w:t>S</w:t>
      </w:r>
      <w:r w:rsidR="004E6CEC">
        <w:t>1 Table</w:t>
      </w:r>
      <w:r w:rsidR="00370946">
        <w:t>.</w:t>
      </w:r>
      <w:proofErr w:type="gramEnd"/>
      <w:r w:rsidR="00370946">
        <w:t xml:space="preserve"> Primers used in qPCR analysis</w:t>
      </w:r>
      <w:r w:rsidR="00B71598">
        <w:t>.</w:t>
      </w:r>
    </w:p>
    <w:p w14:paraId="095E8E17" w14:textId="77777777" w:rsidR="00B71598" w:rsidRDefault="00B71598" w:rsidP="00B71598">
      <w:pPr>
        <w:ind w:left="-709"/>
      </w:pPr>
    </w:p>
    <w:tbl>
      <w:tblPr>
        <w:tblW w:w="98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580"/>
        <w:gridCol w:w="3620"/>
        <w:gridCol w:w="1300"/>
      </w:tblGrid>
      <w:tr w:rsidR="008505DA" w:rsidRPr="008505DA" w14:paraId="5D3F186A" w14:textId="77777777" w:rsidTr="00152503">
        <w:trPr>
          <w:trHeight w:val="300"/>
          <w:jc w:val="center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EEC1" w14:textId="77777777" w:rsidR="008505DA" w:rsidRPr="00152503" w:rsidRDefault="008505DA" w:rsidP="008505D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ene</w:t>
            </w:r>
          </w:p>
        </w:tc>
        <w:tc>
          <w:tcPr>
            <w:tcW w:w="3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482A" w14:textId="7A7B9E42" w:rsidR="008505DA" w:rsidRPr="00152503" w:rsidRDefault="00152503" w:rsidP="008505D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</w:t>
            </w:r>
            <w:r w:rsidR="00B715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 s</w:t>
            </w:r>
            <w:r w:rsidR="008505DA"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quence</w:t>
            </w:r>
          </w:p>
        </w:tc>
        <w:tc>
          <w:tcPr>
            <w:tcW w:w="3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5C3C" w14:textId="12732C91" w:rsidR="008505DA" w:rsidRPr="00152503" w:rsidRDefault="008505DA" w:rsidP="008505D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</w:t>
            </w:r>
            <w:r w:rsid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rse</w:t>
            </w:r>
            <w:r w:rsidR="00B715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s</w:t>
            </w: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quenc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2FA0" w14:textId="77777777" w:rsidR="008505DA" w:rsidRPr="00152503" w:rsidRDefault="00152503" w:rsidP="008505D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oduct</w:t>
            </w:r>
            <w:r w:rsidR="008505DA"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size</w:t>
            </w:r>
          </w:p>
        </w:tc>
      </w:tr>
      <w:tr w:rsidR="008505DA" w:rsidRPr="008505DA" w14:paraId="435F612A" w14:textId="77777777" w:rsidTr="00370946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E1F" w14:textId="77777777" w:rsidR="008505DA" w:rsidRPr="00152503" w:rsidRDefault="008505DA" w:rsidP="008505D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Rmle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F83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GAACGTAGCAGGCTGTTTG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E624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CTCATTTTCCTTGATTTGG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F2B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9</w:t>
            </w:r>
          </w:p>
        </w:tc>
      </w:tr>
      <w:tr w:rsidR="008505DA" w:rsidRPr="008505DA" w14:paraId="33A95FC6" w14:textId="77777777" w:rsidTr="0037094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91B" w14:textId="202D248C" w:rsidR="008505DA" w:rsidRPr="00152503" w:rsidRDefault="008505DA" w:rsidP="00763C2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Act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3A45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GCGTATGTTGCCCTTGACTACGA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649F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TCCGATGAGAGATGGCTGGA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5D6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6</w:t>
            </w:r>
          </w:p>
        </w:tc>
      </w:tr>
      <w:tr w:rsidR="008505DA" w:rsidRPr="008505DA" w14:paraId="77F63CF7" w14:textId="77777777" w:rsidTr="0037094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0F24" w14:textId="77777777" w:rsidR="008505DA" w:rsidRPr="00152503" w:rsidRDefault="008505DA" w:rsidP="008505D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Ubiquiti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943F" w14:textId="77777777" w:rsidR="008505DA" w:rsidRPr="00152503" w:rsidRDefault="008505DA" w:rsidP="0037094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250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CAAGCCCAAGAAGATCAAGC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0941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CACCGCACTCAGCATTAG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F0AE" w14:textId="77777777" w:rsidR="008505DA" w:rsidRPr="00152503" w:rsidRDefault="008505DA" w:rsidP="00370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52503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7</w:t>
            </w:r>
          </w:p>
        </w:tc>
      </w:tr>
    </w:tbl>
    <w:p w14:paraId="3C8DD64D" w14:textId="77777777" w:rsidR="008505DA" w:rsidRDefault="008505DA"/>
    <w:p w14:paraId="28632A81" w14:textId="77777777" w:rsidR="008505DA" w:rsidRDefault="008505DA"/>
    <w:p w14:paraId="15F69D7A" w14:textId="77777777" w:rsidR="00EE4107" w:rsidRDefault="00EE4107">
      <w:pPr>
        <w:rPr>
          <w:lang w:val="sv-SE"/>
        </w:rPr>
      </w:pPr>
      <w:bookmarkStart w:id="0" w:name="_GoBack"/>
      <w:bookmarkEnd w:id="0"/>
    </w:p>
    <w:sectPr w:rsidR="00EE4107" w:rsidSect="00DC1B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C62"/>
    <w:rsid w:val="000D1C62"/>
    <w:rsid w:val="00152503"/>
    <w:rsid w:val="002169A4"/>
    <w:rsid w:val="002A7AA8"/>
    <w:rsid w:val="00370946"/>
    <w:rsid w:val="004C59A5"/>
    <w:rsid w:val="004E6CEC"/>
    <w:rsid w:val="00763C24"/>
    <w:rsid w:val="008505DA"/>
    <w:rsid w:val="00B71598"/>
    <w:rsid w:val="00C00D21"/>
    <w:rsid w:val="00CB63B0"/>
    <w:rsid w:val="00DC1BCB"/>
    <w:rsid w:val="00EE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88A6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D1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D1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1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Martin</dc:creator>
  <cp:lastModifiedBy>Berit Samils</cp:lastModifiedBy>
  <cp:revision>5</cp:revision>
  <dcterms:created xsi:type="dcterms:W3CDTF">2015-06-15T08:30:00Z</dcterms:created>
  <dcterms:modified xsi:type="dcterms:W3CDTF">2016-04-19T07:05:00Z</dcterms:modified>
</cp:coreProperties>
</file>